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AD2F8" w14:textId="4713AD5F" w:rsidR="00722DC8" w:rsidRPr="00176083" w:rsidRDefault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</w:t>
      </w:r>
      <w:proofErr w:type="spellStart"/>
      <w:r w:rsidRPr="00176083">
        <w:rPr>
          <w:rFonts w:ascii="Courier" w:hAnsi="Courier" w:cs="Arial"/>
          <w:color w:val="000000" w:themeColor="text1"/>
        </w:rPr>
        <w:t>Clathrin</w:t>
      </w:r>
      <w:proofErr w:type="spellEnd"/>
    </w:p>
    <w:p w14:paraId="7849F059" w14:textId="29722C5F" w:rsidR="00F2142D" w:rsidRPr="00176083" w:rsidRDefault="00F2142D">
      <w:pPr>
        <w:rPr>
          <w:rFonts w:ascii="Courier" w:hAnsi="Courier" w:cs="Arial"/>
          <w:color w:val="000000" w:themeColor="text1"/>
          <w:highlight w:val="magenta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="00176083" w:rsidRPr="00176083">
        <w:rPr>
          <w:rFonts w:ascii="Courier" w:hAnsi="Courier"/>
          <w:color w:val="000000" w:themeColor="text1"/>
        </w:rPr>
        <w:t>GCTGAACTGGACCCTTTCGGCGCACCCGCTGGGGCACCCGGAGGACCCGCACTGGGGAACGGAGTCGCTGGGGCTGGGGAAGAAGACCCCGCCGCTGCATTCCTGGCTCAGCAGGAGTCCGAAATCGCAGGAATTGAGAACGACGAAGCTTTTGCAATCCTGGATGGAGGAGCTCCAGGACCACAGCCTCACGGAGAGCCCCCTGGAGGCCCTGACGCCGTGGATGGGGTCATGAACGGAGAGTACTATCAGGAATCCAATGGCCCTACCGACTCATACGCCGCTATCAGCCAGGTGGATAGGCTGCAGTCAGAGCCAGAAAGCATTAGGAAATGGCGCGAGGAACAGATGGAGAGACTGGAAGCCCTGGACGCTAATTCTAGGAAACAGGAGGCAGAATGGAAGGAGAAAGCCATCAAGGAACTGGAGGAATGGTATGCCCGCCAGGATGAGCAGCTGCAGAAGACCAAAGCCAACAATCGAGCAGCCGAGGAAGCTTTCGTGAACGACATTGATGAGAGCTCCCCAGGGACAGAGTGGGAACGAGTCGCACGGCTGTGCGACTTTAATCCCAAGTCTAGTAAACAGGCCAAGGATGTGTCCCGGATGAGATCTGTCCTGATTAGTCTGAAGCAGGCCCCCCTGGTGCAT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1C1CEEC3" w14:textId="77777777" w:rsidR="00176083" w:rsidRPr="00176083" w:rsidRDefault="00176083">
      <w:pPr>
        <w:rPr>
          <w:rFonts w:ascii="Courier" w:hAnsi="Courier" w:cs="Arial"/>
          <w:color w:val="000000" w:themeColor="text1"/>
          <w:highlight w:val="green"/>
        </w:rPr>
      </w:pPr>
    </w:p>
    <w:p w14:paraId="38999D5C" w14:textId="2610764B" w:rsidR="00F2142D" w:rsidRPr="00176083" w:rsidRDefault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</w:t>
      </w:r>
      <w:proofErr w:type="spellStart"/>
      <w:r w:rsidRPr="00176083">
        <w:rPr>
          <w:rFonts w:ascii="Courier" w:hAnsi="Courier" w:cs="Arial"/>
          <w:color w:val="000000" w:themeColor="text1"/>
        </w:rPr>
        <w:t>Clathrin-mCherry</w:t>
      </w:r>
      <w:proofErr w:type="spellEnd"/>
    </w:p>
    <w:p w14:paraId="411C2C84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AELDPFGAPAGAPGGPALGNGVAGAGEEDPAAAFLAQQESEIAGIENDEAFAILDGGAPGPQPHGEPPGGPDAVDGVMNGEYYQESNGPTDSYAAISQVDRLQSEPESIRKWREEQMERLEALDANSRKQEAEWKEKAIKELEEWYARQDEQLQKTKANNRAAEEAFVNDIDESSPGTEWERVARLCDFNPKSSKQAKDVSRMRSVLISLKQAPLVH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70E4952C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0C3BB54B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69A6BEE8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5.05 / 53442.41</w:t>
      </w:r>
    </w:p>
    <w:p w14:paraId="3CF6C11E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615B78E2" w14:textId="34405403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Caveolin</w:t>
      </w:r>
    </w:p>
    <w:p w14:paraId="219D45D6" w14:textId="1AC8EE7F" w:rsidR="00F2142D" w:rsidRPr="00176083" w:rsidRDefault="00F2142D" w:rsidP="00F2142D">
      <w:pPr>
        <w:rPr>
          <w:rFonts w:ascii="Courier" w:hAnsi="Courier" w:cs="Arial"/>
          <w:color w:val="000000" w:themeColor="text1"/>
          <w:highlight w:val="green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="00176083" w:rsidRPr="00176083">
        <w:rPr>
          <w:rFonts w:ascii="Courier" w:hAnsi="Courier"/>
          <w:color w:val="000000" w:themeColor="text1"/>
        </w:rPr>
        <w:t>AGCGGGGGAAAATACGTGGACTCCGAAGGACATCTGTACACCGTGCCCATCCGAGAACAGGGGAACATCTATAAACCCAATAATAAGGCCATGGCTGACGAGCTGAGCGAAAAGCAGGTGTACGATGCCCACACAAAAGAGATCGACCTGGTCAACAGGGATCCCAAGCATCTGAATGACGATGTGGTCAAAATCGACTTCGAAGATGTGATTGCCGAGCCTGAAGGCACTCACTCTTTTGACGGGATTTGGAAGGCTAGTTTCACCACCTTCACCGTGACCAAATACTGGTTCTATCGGCTGCTGTCCGCACTGTTTGGAATCCCAATGGCCCTGATCTGGGGCATCTACTTCGCTATCCTGTCATTTCTGCACATTTGGGCAGTGGTCCCCTGCATTAAGAGCTTCCTGATCGAGATTCAGTGTATCAGCCGGGTGTACTCCATCTACGTGCATACCGTCTGCGATCCCCTGTTCGAGGCCGTGGGGAAGATCTTTTCTAACGTCAGAATTAATCTGCAGAAAGAAAT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22E3B56F" w14:textId="77777777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</w:p>
    <w:p w14:paraId="1935F0AF" w14:textId="32D3A028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</w:p>
    <w:p w14:paraId="7BB3F42C" w14:textId="6E16C04A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Caveolin-</w:t>
      </w:r>
      <w:proofErr w:type="spellStart"/>
      <w:r w:rsidRPr="00176083">
        <w:rPr>
          <w:rFonts w:ascii="Courier" w:hAnsi="Courier" w:cs="Arial"/>
          <w:color w:val="000000" w:themeColor="text1"/>
        </w:rPr>
        <w:t>mCherry</w:t>
      </w:r>
      <w:proofErr w:type="spellEnd"/>
    </w:p>
    <w:p w14:paraId="0D395FE7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SGGKYVDSEGHLYTVPIREQGNIYKPNNKAMADELSEKQVYDAHTKEIDLVNRDPKHLNDDVVKIDFEDVIAEPEGTHSFDGIWKASFTTFTVTKYWFYRLLSALFGIPMALIWGIYFAILSFLHIWAVVPCIKSFLIEIQCISRVYSIYVHTVCDPLFEAVGKIFSNVRINLQKEI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</w:t>
      </w:r>
      <w:r w:rsidRPr="00176083">
        <w:rPr>
          <w:rFonts w:ascii="Courier" w:hAnsi="Courier" w:cs="Arial"/>
          <w:color w:val="000000" w:themeColor="text1"/>
          <w:highlight w:val="red"/>
        </w:rPr>
        <w:lastRenderedPageBreak/>
        <w:t>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6D20E6AC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223E58CF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4CE1CEA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66 / 49065.64</w:t>
      </w:r>
    </w:p>
    <w:p w14:paraId="0DC17ACB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529071F8" w14:textId="298CE295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2xFYVE</w:t>
      </w:r>
    </w:p>
    <w:p w14:paraId="0CC4210F" w14:textId="6AD469AA" w:rsidR="00F2142D" w:rsidRPr="00A96242" w:rsidRDefault="00F2142D" w:rsidP="00F2142D">
      <w:pPr>
        <w:rPr>
          <w:rFonts w:ascii="Courier" w:hAnsi="Courier" w:cs="Arial"/>
          <w:color w:val="000000" w:themeColor="text1"/>
          <w:highlight w:val="green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="004C03CD" w:rsidRPr="00176083">
        <w:rPr>
          <w:rFonts w:ascii="Courier" w:hAnsi="Courier"/>
          <w:color w:val="000000" w:themeColor="text1"/>
        </w:rPr>
        <w:t>ATGGAATTTGAAAGCGATGCGATGTTTGCGGCGGAAAGAGCACCAGATTGGGTCGATGCGGAAGAATGTCACAGATGTCGTGTCCAGTTTGGTGTTGTGACCAGAAAACATCACTGTAGGGCCTGCGGACAGATTTTCTGTGGTAAATGCTCTTCAAAGTATAGCACTATTCCAAAATTCGGCATCGAAAAAGAAGTTAGAGTCTGTGAACCTTGCTATGAACAACTGAATAAAAAGGCTCAGGGTCAAGGCTCCGAATCTGATGCAATGTTTGCTGCAGAACGCGCCCCGGATTGGGTTGACGCGGAAGAGTGTCATCGTTGCCGCGTGCAGTTCGGAGTCGTTACACGTAAACATCACTGTCGCGCATGCGGCCAAATCTTTTGTGGAAAATGCAGCAGTAAGTATTCAACCATCCCTAAGTTTGGTATTGAAAAAGAAGTTCGTGTGTGCGAGCCGTGTTACGAGCAACTGAATAAAAAGGCCGTGGACCTGCAACCGAAG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1CDD3EAE" w14:textId="6EBA56CD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</w:p>
    <w:p w14:paraId="7DA0DC26" w14:textId="41F33816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2xFYVE-mCherry</w:t>
      </w:r>
    </w:p>
    <w:p w14:paraId="0A712817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EFESDAMFAAERAPDWVDAEECHRCRVQFGVVTRKHHCRACGQIFCGKCSSKYSTIPKFGIEKEVRVCEPCYEQLNKKAQGQGSESDAMFAAERAPDWVDAEECHRCRVQFGVVTRKHHCRACGQIFCGKCSSKYSTIPKFGIEKEVRVCEPCYEQLNKKAVDLQPK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321BAA89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6A6A1BBD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66 / 49065.64</w:t>
      </w:r>
    </w:p>
    <w:p w14:paraId="03B716ED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21F73FD7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2558E85C" w14:textId="0CB02D25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APP1</w:t>
      </w:r>
    </w:p>
    <w:p w14:paraId="3364AEC1" w14:textId="0C53AB09" w:rsidR="00107338" w:rsidRPr="00176083" w:rsidRDefault="00107338" w:rsidP="00107338">
      <w:pPr>
        <w:rPr>
          <w:rFonts w:ascii="Courier" w:hAnsi="Courier" w:cs="Arial"/>
          <w:color w:val="000000" w:themeColor="text1"/>
          <w:highlight w:val="green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Courier"/>
          <w:color w:val="000000" w:themeColor="text1"/>
        </w:rPr>
        <w:t>ATGGAAGGTGTTCTGTATAAATGGACAAATTACCTGACCGGCTGGCAGCCACGTTGGTTTGTTCTGGATAACGGTATTCTGTCTTATTACGATTCACAAGATGATGTGTGTAAAGGTAGCAAAGGCAGTATCAAGATGGCTGTTTGCGAAATCAAGGTGCATTCTGCAGATAATACCCGTATGGAACTGATTATTCCTGGCGAACAGCATTTCTATATGAAAGCTGTTAACGCTGCAGAACGTCAACGCTGGCTGGTTGCTCTGGGTTCTTCAAAAGCGTGTCTGACCGATACTCG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5DC0A601" w14:textId="6817EF4A" w:rsidR="00107338" w:rsidRPr="00176083" w:rsidRDefault="00107338" w:rsidP="0069311F">
      <w:pPr>
        <w:rPr>
          <w:rFonts w:ascii="Courier" w:hAnsi="Courier" w:cs="Arial"/>
          <w:color w:val="000000" w:themeColor="text1"/>
        </w:rPr>
      </w:pPr>
    </w:p>
    <w:p w14:paraId="0D3F16D5" w14:textId="4E3526A2" w:rsidR="00107338" w:rsidRPr="00176083" w:rsidRDefault="00107338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APP1-mCherry</w:t>
      </w:r>
    </w:p>
    <w:p w14:paraId="5ED6CF50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</w:t>
      </w:r>
      <w:r w:rsidRPr="00176083">
        <w:rPr>
          <w:rFonts w:ascii="Courier" w:hAnsi="Courier" w:cs="Arial"/>
          <w:color w:val="000000" w:themeColor="text1"/>
        </w:rPr>
        <w:t>SMEGVLYKWTNYLTGWQPRWFVLDNGILSYYDSQDDVCKGSKGSIKMAVCEIKVHSADNTRMELIIPGEQHFYMKAVNAAERQRWLVALGSSKACLTDTR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71DC0B3F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21A87244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56345047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29 / 41247.70</w:t>
      </w:r>
    </w:p>
    <w:p w14:paraId="2FF888C3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6CA379ED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5689782D" w14:textId="0A456B08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lot2</w:t>
      </w:r>
    </w:p>
    <w:p w14:paraId="4113927E" w14:textId="5876785C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ACGTTGCAGCCCCGCTGCGAGGACGTAGAGACGGCCGAGGGGGTAGCTTTAACTGTGACGGGTGTCGCCCAGGTGAAGATCATGACGGAGAAGGAACTCCTGGCCGTGGCTTGTGAGCAGTTTCTGGGTAAGAATGTGCAGGACATCAAAAACGTCGTCCTGCAGACCCTGGAGGGACATCTGCGCTCCATCCTCGGGACCCTGACAGTGGAGCAGATTTATCAGGACCGGGACCAGTTTGCCAAGCTGGTGCGGGAGGTGGCAGCCCCTGATGTTGGCCGCATGGGCATTGAGATCCTCAGCTTCACCATCAAGGACGTGTATGACAAAGTGGACTATCTGAGCTCCCTGGGCAAGACGCAGACTGCCGTGGTGCAGAGAGATGCTGACATTGGCGTGGCCGAGGCTGAACGGGACGCAGGCATCCGGGAAGCTGAGTGCAAGAAGGAGATGCTGGATGTGAAGTTCATGGCAGACACCAAGATTGCTGACTCTAAGCGAGCCTTCGAGCTGCAAAAGTCAGCCTTCAGTGAGGAGGTTAACATCAAGACAGCTGAGGCCCAGTTGGCCTATGAGCTGCAGGGGGCCCGTGAACAGCAGAAGATCCGGCAGGAAGAGATTGAGATTGAGGTTGTGCAGCGCAAGAAACAGATTGCCGTGGAGGCACAGGAGATCCTGCGTACGGACAAGGAGCTCATCGCTACAGTGCGCCGGCCTGCCGAGGCCGAGGCCCACCGCATCCAGCAGATTGCCGAGGGTGAAAAGGTGAAGCAGGTCCTCTTGGCACAGGCAGAGGCTGAGAAGATCCGCAAAATCGGGGAGGCGGAAGCGGCAGTCATCGAGGCGATGGGCAAGGCAGAGGCTGAGCGGATGAAGCTCAAGGCAGAAGCCTACCAGAAATACGGGGATGCAGCCAAGATGGCCTTGGTGCTAGAGGCCCTGCCCCAGATTGCTGCCAAAATCGCTGCCCCACTTACCAAGGTCGATGAGATTGTGGTCCTCAGTGGAGACAACAGTAAGGTCACATCAGAAGTGAACCGACTGCTGGCCGAGCTGCCTGCCTCTGTGCATGCCCTCACAGGCGTGGACCTGTCTAAGATACCCCTGATCAAGAAGGCCACTGGTGTGCAGGTG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2427D365" w14:textId="26E59A17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</w:p>
    <w:p w14:paraId="54014A2F" w14:textId="27F4DC22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Lot2-mCherry</w:t>
      </w:r>
    </w:p>
    <w:p w14:paraId="72D4329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TLQPRCEDVETAEGVALTVTGVAQVKIMTEKELLAVACEQFLGKNVQDIKNVVLQTLEGHLRSILGTLTVEQIYQDRDQFAKLVREVAAPDVGRMGIEILSFTIKDVYDKVDYLSSLGKTQTAVVQRDADIGVAEAERDAGIREAECKKEMLDVKFMADTKIADSKRAFELQKSAFSEEVNIKTAEAQLAYELQGAREQQKIRQEEIEIEVVQRKKQIAVEAQEILRTDKELIATVRRPAEAEAHRIQQIAEGEKVKQVLLAQAEAEKIRKIGEAEAAVIEAMGKAEAERMKLKAEAYQKYGDAAKMALVLEALPQIAAKIAAPLTKVDEIVVLSGDNSKVTSEVNRLLAELPASVHALTGVDLSKIPLIKKATGVQV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51A56EF8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529F0F36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5.60 / 71596.79</w:t>
      </w:r>
    </w:p>
    <w:p w14:paraId="3B1772C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0D9AB57A" w14:textId="0ED19371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lot1</w:t>
      </w:r>
    </w:p>
    <w:p w14:paraId="64D56911" w14:textId="2EE23399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TTTTTCACTTGTGGCCCAAATGAGGCCATGGTGGTCTCCGGGTTCTGCCGAAGCCCCCCAGTCATGGTGGCTGGAGGGCGTGTCTTTGTCCTGCCCTGCATCCAACAGATCCAGAGGATCTCTCTCAACACACTGACCCTCAATGTCAAGAGTGAAAAGGTTTACACTCGCCATGGGGTCCCCATCTCAGTCACTGGCATTGCCCAGGTAAAAATCCAGGGGCAGAACAAGGAGATGTTGGCGGCCGCCTGTCAGATGTTCCTGG</w:t>
      </w:r>
      <w:r w:rsidRPr="00176083">
        <w:rPr>
          <w:rFonts w:ascii="Courier" w:hAnsi="Courier" w:cs="Arial"/>
          <w:color w:val="000000" w:themeColor="text1"/>
        </w:rPr>
        <w:lastRenderedPageBreak/>
        <w:t>GGAAGACGGAGGCTGAGATTGCCCACATTGCCCTGGAGACGTTAGAGGGCCACCAGAGGGCCATCATGGCCCACATGACTGTGGAGGAGATCTATAAGGACAGGCAGAAATTCTCAGAACAGGTTTTCAAAGTGGCCTCCTCAGACCTGGTCAACATGGGCATCAGTGTGGTTAGCTACACTCTGAAGGACATTCACGATGACCAGGACTATTTGCACTCTTTGGGGAAGGCTCGAACAGCTCAAGTCCAAAAAGATGCACGGATTGGAGAAGCAGAGGCCAAGAGAGATGCTGGGATCCGGGAAGCTAAAGCCAAGCAGGAAAAGGTGTCTGCTCAGTACCTGAGTGAGATCGAGATGGCCAAGGCACAGAGAGATTACGAACTGAAGAAGGCCGCCTATGACATCGAGGTCAACACCCGCCGAGCACAGGCTGACCTGGCCTATCAGCTTCAGGTGGCCAAGACTAAGCAGCAGATTGAGGAGCAGCGGGTGCAGGTGCAGGTGGTGGAGCGGGCCCAGCAGGTGGCAGTGCAGGAGCAGGAGATCGCCCGGCGGGAGAAGGAGCTGGAGGCCCGGGTGCGGAAGCCAGCGGAAGCGGAGCGCTACAAGCTGGAGCGCCTAGCCGAGGCAGAGAAGTCCCAACTAATTATGCAGGCGGAGGCAGAAGCCGCGTCTGTGCGGATGCGTGGGGAAGCTGAGGCCTTTGCCATAGGGGCCCGAGCCCGAGCCGAGGCTGAGCAGATGGCCAAGAAGGCAGAAGCCTTCCAGCTGTACCAAGAGGCTGCTCAGCTGGACATGCTGCTAGAGAAGCTGCCCCAGGTGGCAGAGGAGATCAGTGGTCCCTTGACTTCAGCCAATAAGATCACACTGGTGTCCAGCGGCAGTGGGACCATGGGGGCAGCCAAAGTGACTGGGGAAGTACTGGACATTCTAACTCGCCTGCCAGAGAGTGTGGAAAGACTCACAGGCGTGAGCATCTCCCAGGTGAATCACAAGCCTTTGAGAACAGC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19120748" w14:textId="63AE1598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287F4A27" w14:textId="7220BC26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Flot1-mCherry</w:t>
      </w:r>
    </w:p>
    <w:p w14:paraId="027C709E" w14:textId="71E69A50" w:rsidR="0069311F" w:rsidRPr="00A96242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red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FFTCGPNEAMVVSGFCRSPPVMVAGGRVFVLPCIQQIQRISLNTLTLNVKSEKVYTRHGVPISVTGIAQVKIQGQNKEMLAAACQMFLGKTEAEIAHIALETLEGHQRAIMAHMTVEEIYKDRQKFSEQVFKVASSDLVNMGISVVSYTLKDIHDDQDYLHSLGKARTAQVQKDARIGEAEAKRDAGIREAKAKQEKVSAQYLSEIEMAKAQRDYELKKAAYDIEVNTRRAQADLAYQLQVAKTKQQIEEQRVQVQVVERAQQVAVQEQEIARREKELEARVRKPAEAERYKLERLAEAEKSQLIMQAEAEAASVRMRGEAEAFAIGARARAEAEQMAKKAEAFQLYQEAAQLDMLLEKLPQVAEEISGPLTSANKITLVSSGSGTMGAAKVTGEVLDILTRLPESVERLTGVSISQVNHKPLRTA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7AF914B2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409BE373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39 / 77266.99</w:t>
      </w:r>
    </w:p>
    <w:p w14:paraId="37718F9D" w14:textId="675587C4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5c</w:t>
      </w:r>
    </w:p>
    <w:p w14:paraId="57465A85" w14:textId="410B84DF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71F52FB5" w14:textId="22F89622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GCGGGTCGGGGAGGCGCAGCACGACCCAATGGACCAGCTGCTGGGAACAAGATCTGTCAATTTAAGCTGGTTCTGCTGGGGGAGTCTGCGGTAGGCAAATCCAGCCTCGTCCTCCGCTTTGTCAAGGGACAGTTTCACGAGTACCAGGAGAGCACAATTGGAGCGGCCTTCCTCACACAGACTGTCTGCCTGGATGACACAACAGTCAAGTTTGAGATCTGGGACACAGCTGGACAGGAGCGGTATCACAGCCTGGCCCCCATGTACTATCGGGGGGCCCAGGCTGCCATCGTGGTCTATGACATCACCAACACAGATACATTTGCACGGGCCAAGAACTGGGTGAAGGAGCTACAGAGGCAGGCCAGCCCCAACATCGTCATTGCACTCGCGGGTAACAAGGCAGACCTGGCCAGCAAGAGAGCCGTGGAATTCCAGGAAGCACAAGCCTATGCAGACGACAACAGTTTGCTGTTCATGGAGACATCAGCAAAGACTGCAATGAACGTGAACGAAATCTTCATGGCAATAGCTAAGAAGCTTCCCAAGAACGAGCCCCAGAATGCAACTGGTGCTCCAGG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25B16F1F" w14:textId="2300CBCF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70978BFA" w14:textId="01FD33CD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lastRenderedPageBreak/>
        <w:t>&gt;Rab5c-mCherry</w:t>
      </w:r>
    </w:p>
    <w:p w14:paraId="1A9F55E6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AGRGGAARPNGPAAGNKICQFKLVLLGESAVGKSSLVLRFVKGQFHEYQESTIGAAFLTQTVCLDDTTVKFEIWDTAGQERYHSLAPMYYRGAQAAIVVYDITNTDTFARAKNWVKELQRQASPNIVIALAGNKADLASKRAVEFQEAQAYADDNSLLFMETSAKTAMNVNEIFMAIAKKLPKNEPQNATGAPGRNRGVDLQENNPASRSQCCSN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*</w:t>
      </w:r>
    </w:p>
    <w:p w14:paraId="6DAF268D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7366F2CB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56 / 53394.26</w:t>
      </w:r>
    </w:p>
    <w:p w14:paraId="4F7D5473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77413A2C" w14:textId="69C00AF1" w:rsidR="00F2142D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7</w:t>
      </w:r>
      <w:r w:rsidR="00E9188C">
        <w:rPr>
          <w:rFonts w:ascii="Courier" w:hAnsi="Courier" w:cs="Arial"/>
          <w:color w:val="000000" w:themeColor="text1"/>
        </w:rPr>
        <w:t>a</w:t>
      </w:r>
      <w:bookmarkStart w:id="0" w:name="_GoBack"/>
      <w:bookmarkEnd w:id="0"/>
    </w:p>
    <w:p w14:paraId="56FF1720" w14:textId="35A45704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ACCTCTAGGAAGAAAGTGTTGCTGAAGGTTATCATCCTGGGAGATTCTGGAGTCGGGAAGACATCACTCATGAACCAGTATGTGAATAAGAAATTCAGCAATCAGTACAAAGCCACAATAGGAGCTGACTTTCTGACCAAGGAGGTGATGGTGGATGACAGGCTAGTCACAATGCAGATATGGGACACAGCAGGACAGGAACGGTTCCAGTCTCTCGGTGTGGCCTTCTACAGAGGTGCAGACTGCTGCGTTCTGGTATTTGATGTGACTGCCCCCAACACATTCAAAACCCTAGATAGCTGGAGAGATGAGTTTCTCATCCAGGCCAGTCCCCGAGATCCTGAAAACTTCCCATTTGTTGTGTTGGGAAACAAGATTGACCTCGAAAACAGACAAGTGGCCACAAAGCGGGCACAGGCCTGGTGCTACAGCAAAAACAACATTCCCTACTTTGAGACCAGTGCCAAGGAGGCCATCAACGTGGAGCAGGCGTTCCAGACGATTGCACGGAATGCACTTAAGCAGGAAACGGAGGTGGAGCTGTACAACGAATTTCCTGAACCTATCAAACTGGACAAGAATGACCGGGCCAAGGCCTCGGCAGAAAGCTGCAGTTG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77D082B8" w14:textId="1533C2B5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7DC168F3" w14:textId="27F243F2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7a-mCherry</w:t>
      </w:r>
    </w:p>
    <w:p w14:paraId="098109BA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TSRKKVLLKVIILGDSGVGKTSLMNQYVNKKFSNQYKATIGADFLTKEVMVDDRLVTMQIWDTAGQERFQSLGVAFYRGADCCVLVFDVTAPNTFKTLDSWRDEFLIQASPRDPENFPFVVLGNKIDLENRQVATKRAQAWCYSKNNIPYFETSAKEAINVEQAFQTIARNALKQETEVELYNEFPEPIKLDKNDRAKASAESCSC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</w:t>
      </w:r>
      <w:r w:rsidRPr="00176083">
        <w:rPr>
          <w:rFonts w:ascii="Courier" w:hAnsi="Courier" w:cs="Arial"/>
          <w:color w:val="000000" w:themeColor="text1"/>
        </w:rPr>
        <w:t>LEHHHHHH-</w:t>
      </w:r>
    </w:p>
    <w:p w14:paraId="365EE72F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lightGray"/>
        </w:rPr>
      </w:pPr>
    </w:p>
    <w:p w14:paraId="71D7BBE8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lightGray"/>
        </w:rPr>
      </w:pPr>
    </w:p>
    <w:p w14:paraId="7C50983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lightGray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12 / 53401.45</w:t>
      </w:r>
    </w:p>
    <w:p w14:paraId="3AEC1CDE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0F1C54FB" w14:textId="6A6E6398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8</w:t>
      </w:r>
      <w:r w:rsidR="00A96242">
        <w:rPr>
          <w:rFonts w:ascii="Courier" w:hAnsi="Courier" w:cs="Arial"/>
          <w:color w:val="000000" w:themeColor="text1"/>
        </w:rPr>
        <w:t>b</w:t>
      </w:r>
    </w:p>
    <w:p w14:paraId="6D5BE8CA" w14:textId="729A61A1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GCGAAGACGTACGATTATCTCTTCAAGCTCCTGCTGATCGGCGACTCGGGGGTAGGCAAGACCTGCCTCCTGTTCCGCTTCTCAGAGGACGCCTTCAACACCACCTTCATCTCCACCATCGGAATTGATTTTAAAATTAGAACGATAGAACTAGATGGAAAGAAAATTAAGCTTCAGATATGGGACACAGCGGGTCAGGAAAGATTCCGAACAATCACGACAGCGTACTACAGAGGAGCCATGGGCATTATGCTGGTCTATGACATCACAAATGAAAAATCCTTTGACAATATTAAAAATTGGATCAGAAACATTGAAGAGCATGCCTCTTCCGATGTCGAAAGAATGATCCTGGGTAACAAATGTGATATGAATGACAAAAG</w:t>
      </w:r>
      <w:r w:rsidRPr="00176083">
        <w:rPr>
          <w:rFonts w:ascii="Courier" w:hAnsi="Courier" w:cs="Arial"/>
          <w:color w:val="000000" w:themeColor="text1"/>
        </w:rPr>
        <w:lastRenderedPageBreak/>
        <w:t>ACAAGTGTCAAAAGAAAGAGGGGAGAAGCTAGCAATTGACTATGGGATTAAATTCTTGGAGACAAGCGCAAAATCCAGTGCAAATGTAGAAGAGGCATTTTTTACACTTGCACGAGATATAATGACAAAACTCAACAGAAAAATGAATGACAGCAATTCAGCAGGAGCAGGTGGACCAGTGAAAATAACAGAAAACCGATCAAAGAAGACCAGTTTCTTTCGTTGCTCGCTACTT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0890ECBE" w14:textId="3AD6F4A3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6373F338" w14:textId="021EA2B8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8b</w:t>
      </w:r>
      <w:r w:rsidR="00A96242">
        <w:rPr>
          <w:rFonts w:ascii="Courier" w:hAnsi="Courier" w:cs="Arial"/>
          <w:color w:val="000000" w:themeColor="text1"/>
        </w:rPr>
        <w:t>-mCherry</w:t>
      </w:r>
    </w:p>
    <w:p w14:paraId="4CF4DCFA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AKTYDYLFKLLLIGDSGVGKTCLLFRFSEDAFNTTFISTIGIDFKIRTIELDGKKIKLQIWDTAGQERFRTITTAYYRGAMGIMLVYDITNEKSFDNIKNWIRNIEEHASSDVERMILGNKCDMNDKRQVSKERGEKLAIDYGIKFLETSAKSSANVEEAFFTLARDIMTKLNRKMNDSNSAGAGGPVKITENRSKKTSFFRCSLL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68CE3AB6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lightGray"/>
        </w:rPr>
      </w:pPr>
    </w:p>
    <w:p w14:paraId="4AAF346E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7.22 / 53495.80</w:t>
      </w:r>
    </w:p>
    <w:p w14:paraId="3E7B3169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17234DA2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1E1F25B0" w14:textId="0AE51CB8" w:rsidR="00F2142D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9</w:t>
      </w:r>
    </w:p>
    <w:p w14:paraId="5BF96D5B" w14:textId="183FD198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AAGCAACTGCCAGTCTTGGAACCTGGAGACAAGCCCAGGAAAGCAACATGGTACACCTTGACTGTCCCTGGAGACAGCCCCTGTGCTCGAGTTGGCCACAGCTGTTCATATTTACCCCCAGTTGGTAATGCCAAGAGAGGGAAGGTCTTCATTGTTGGGGGAGCAAATCCAAACAGAAGCTTCTCAGACGTGCACACCATGGATCTGGGAAAACACCAGTGGGACTTAGATACCTGCAAGGGCCTCTTGCCCCGGTATGAACATGCTAGCTTCATTCCCTCCTGCACACCTGACCGTATCTGGGTATTTGGAGGTGCCAACCAATCAGGAAATCGAAATTGTCTACAAGTCCTGAATCCTGAAACCAGGACGTGGACCACGCCAGAAGTGACCAGCCCCCCACCATCCCCAAGAACATTCCACACATCATCGGCAGCCATTGGAAACCAGCTATATGTCTTTGGGGGCGGAGAGAGAGGTGCCCAGCCCGTGCAGGACACGAAGCTGCATGTGTTTGACGCAAACACTCTGACCTGGTCACAGCCAGAGACACTTGGAAATCCTCCATCTCCCCGGCATGGTCATGTGATGGTGGCAGCAGGGACAAAGCTCTTCATCCACGGAGGCTTGGCGGGGGACAGATTCTATGATGACCTCCACTGCATTGATATAAGTGACATGAAATGGCAGAAGCTAAATCCCACTGGGGCTGCTCCAGCAGGCTGTGCTGCCCACTCAGCTGTGGCCATGGGAAAACATGTGTACATCTTTGGTGGAATGACTCCTGCAGGAGCACTGGACACAATGTACCAGTATCACACAGAAGAGCAGCATTGGACCTTGCTTAAATTTGATACTCTTCTACCCCCTGGACGATTGGACCATTCCATGTGTATCATTCCATGGCCAGTGACGTGTGCTTCTGAGAAAGAAGATTCCAACTCTCTCACTCTGAACCATGAAGCTGAGAAAGAGGATTCAGCTGACAAAGTAATGAGCCACAGTGGTGACTCACATGAGGAAAGCCAGACTGCTACACTGCTCTGTTTGGTGTTTGGTGGGATGAATACAGAAGGGGAAATCTATGACGATTGTATTGTGACTGTAGTGGAC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</w:t>
      </w:r>
    </w:p>
    <w:p w14:paraId="065B575F" w14:textId="0C7F3083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0674DB8C" w14:textId="72DB8FA6" w:rsidR="00F2142D" w:rsidRPr="00176083" w:rsidRDefault="00F2142D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9</w:t>
      </w:r>
      <w:r w:rsidRPr="00176083">
        <w:rPr>
          <w:rFonts w:ascii="Courier" w:hAnsi="Courier" w:cs="Arial"/>
          <w:color w:val="000000" w:themeColor="text1"/>
        </w:rPr>
        <w:t>-mCherry</w:t>
      </w:r>
    </w:p>
    <w:p w14:paraId="22516DE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KQLPVLEPGDKPRKATWYTLTVPGDSPCARVGHSCSYLPPVGNAKRGKVFIVGGANPNRSFSDVHTMDLGKHQWDLDTCKGLLPRYEHASFIPSCTPDRIWVFGGANQSGNRNCLQVLNPETRTWTTPEVTSPPPSPRTFHTSSAAIGNQLYVFGGGERGAQPVQDTKLHVFDANTLTWSQPETLGNPPSPRHGHVMVAAGTKLFIHGGLAGDRFYDDLHCIDISDMKWQKLNPTGAAPAGCAAHSAVAMGKHVYIFGGMTPAGALDTMYQYHTEEQHWTLLKFDTLLPPGRLDHSMCIIPWPVTCASEKEDSNSLTLNHEAEKEDSADKVMSHSGDSHEES</w:t>
      </w:r>
      <w:r w:rsidRPr="00176083">
        <w:rPr>
          <w:rFonts w:ascii="Courier" w:hAnsi="Courier" w:cs="Arial"/>
          <w:color w:val="000000" w:themeColor="text1"/>
        </w:rPr>
        <w:lastRenderedPageBreak/>
        <w:t>QTATLLCLVFGGMNTEGEIYDDCIVTVVD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28F1C0BC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5D7BBE44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5.91 / 70476.35</w:t>
      </w:r>
    </w:p>
    <w:p w14:paraId="6F3F2BF7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658686D5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</w:p>
    <w:p w14:paraId="74EF8CFE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11</w:t>
      </w:r>
    </w:p>
    <w:p w14:paraId="1C80E54B" w14:textId="47E8D515" w:rsidR="00F2142D" w:rsidRPr="00176083" w:rsidRDefault="00F2142D" w:rsidP="00F2142D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green"/>
        </w:rPr>
        <w:t>ACAAGTTTGTACAAAAAAGCAGGCTCC</w:t>
      </w:r>
      <w:r w:rsidRPr="00176083">
        <w:rPr>
          <w:rFonts w:ascii="Courier" w:hAnsi="Courier" w:cs="Arial"/>
          <w:color w:val="000000" w:themeColor="text1"/>
        </w:rPr>
        <w:t>ATGGGCACCCGCGACGACGAGTACGACTACCTCTTTAAAGTTGTCCTTATTGGAGATTCTGGTGTTGGAAAGAGTAATCTCCTGTCTCGATTTACTCGAAATGAGTTTAATCTGGAAAGCAAGAGCACCATTGGAGTAGAGTTTGCAACAAGAAGCATCCAGGTTGATGGAAAAACAATAAAGGCACAGATATGGGACACAGCAGGGCAAGAGCGATATCGAGCTATAACATCAGCATATTATCGTGGAGCTGTAGGTGCCTTATTGGTTTATGACATTGCTAAACATCTCACATATGAAAATGTAGAGCGATGGCTGAAAGAACTGAGAGATCATGCTGATAGTAACATTGTTATCATGCTTGTGGGCAATAAGAGTGATCTACGTCATCTCAGGGCAGTTCCTACAGATGAAGCAAGAGCTTTTGCAGAAAAGAATGAAGCAAATGTCAGACAGACGCGAAAA</w:t>
      </w:r>
      <w:r w:rsidRPr="00176083">
        <w:rPr>
          <w:rFonts w:ascii="Courier" w:hAnsi="Courier" w:cs="Arial"/>
          <w:color w:val="000000" w:themeColor="text1"/>
          <w:highlight w:val="magenta"/>
        </w:rPr>
        <w:t>ACCCAGCTTTCTTGTACAAAGTGGT,</w:t>
      </w:r>
    </w:p>
    <w:p w14:paraId="2500D088" w14:textId="75528B5E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7AB9829E" w14:textId="5A49034A" w:rsidR="00F2142D" w:rsidRPr="00176083" w:rsidRDefault="00F2142D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>&gt;Rab11-mCherry</w:t>
      </w:r>
    </w:p>
    <w:p w14:paraId="2B4CA662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  <w:highlight w:val="lightGray"/>
        </w:rPr>
        <w:t>MGTSLYKKAGS</w:t>
      </w:r>
      <w:r w:rsidRPr="00176083">
        <w:rPr>
          <w:rFonts w:ascii="Courier" w:hAnsi="Courier" w:cs="Arial"/>
          <w:color w:val="000000" w:themeColor="text1"/>
        </w:rPr>
        <w:t>MGTRDDEYDYLFKVVLIGDSGVGKSNLLSRFTRNEFNLESKSTIGVEFATRSIQVDGKTIKAQIWDTAGQERYRAITSAYYRGAVGALLVYDIAKHLTYENVERWLKELRDHADSNIVIMLVGNKSDLRHLRAVPTDEARAFAEKNEANVRQTRK</w:t>
      </w:r>
      <w:r w:rsidRPr="00176083">
        <w:rPr>
          <w:rFonts w:ascii="Courier" w:hAnsi="Courier" w:cs="Arial"/>
          <w:color w:val="000000" w:themeColor="text1"/>
          <w:highlight w:val="lightGray"/>
        </w:rPr>
        <w:t>TQLSCTKWSLE</w:t>
      </w:r>
      <w:r w:rsidRPr="00176083">
        <w:rPr>
          <w:rFonts w:ascii="Courier" w:hAnsi="Courier" w:cs="Arial"/>
          <w:color w:val="000000" w:themeColor="text1"/>
          <w:highlight w:val="red"/>
        </w:rPr>
        <w:t>VSKGEEDNMAIIKEFMRFKVHMEGSVNGHEFEIEGEGEGRPYEGTQTAKLKVTKGGPLPFAWDILSPQFMYGSKAYVKHPADIPDYLKLSFPEGFKWERVMNFEDGGVVTVTQDSSLQDGEFIYKVKLRGTNFPSDGPVMQKKTMGWEASSERMYPEDGALKGEIKQRLKLKDGGHYDAEVKTTYKAKKPVQLPGAYNVNIKLDITSHNEDYTIVEQYERAEGRHSTGGMDELYLE</w:t>
      </w:r>
      <w:r w:rsidRPr="00176083">
        <w:rPr>
          <w:rFonts w:ascii="Courier" w:hAnsi="Courier" w:cs="Arial"/>
          <w:color w:val="000000" w:themeColor="text1"/>
        </w:rPr>
        <w:t>HHHHHH-</w:t>
      </w:r>
    </w:p>
    <w:p w14:paraId="3697C130" w14:textId="77777777" w:rsidR="0069311F" w:rsidRPr="00176083" w:rsidRDefault="0069311F" w:rsidP="0069311F">
      <w:pPr>
        <w:widowControl w:val="0"/>
        <w:autoSpaceDE w:val="0"/>
        <w:autoSpaceDN w:val="0"/>
        <w:adjustRightInd w:val="0"/>
        <w:rPr>
          <w:rFonts w:ascii="Courier" w:hAnsi="Courier" w:cs="Arial"/>
          <w:color w:val="000000" w:themeColor="text1"/>
          <w:highlight w:val="lightGray"/>
        </w:rPr>
      </w:pPr>
    </w:p>
    <w:p w14:paraId="76DB2221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4FB94812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  <w:r w:rsidRPr="00176083">
        <w:rPr>
          <w:rFonts w:ascii="Courier" w:hAnsi="Courier" w:cs="Arial"/>
          <w:color w:val="000000" w:themeColor="text1"/>
        </w:rPr>
        <w:t xml:space="preserve">Theoretical </w:t>
      </w:r>
      <w:proofErr w:type="spellStart"/>
      <w:r w:rsidRPr="00176083">
        <w:rPr>
          <w:rFonts w:ascii="Courier" w:hAnsi="Courier" w:cs="Arial"/>
          <w:color w:val="000000" w:themeColor="text1"/>
        </w:rPr>
        <w:t>pI</w:t>
      </w:r>
      <w:proofErr w:type="spellEnd"/>
      <w:r w:rsidRPr="00176083">
        <w:rPr>
          <w:rFonts w:ascii="Courier" w:hAnsi="Courier" w:cs="Arial"/>
          <w:color w:val="000000" w:themeColor="text1"/>
        </w:rPr>
        <w:t>/Mw: 6.45 / 47570.63</w:t>
      </w:r>
    </w:p>
    <w:p w14:paraId="120EAC97" w14:textId="77777777" w:rsidR="0069311F" w:rsidRPr="00176083" w:rsidRDefault="0069311F" w:rsidP="0069311F">
      <w:pPr>
        <w:rPr>
          <w:rFonts w:ascii="Courier" w:hAnsi="Courier" w:cs="Arial"/>
          <w:color w:val="000000" w:themeColor="text1"/>
        </w:rPr>
      </w:pPr>
    </w:p>
    <w:p w14:paraId="57FFCC5C" w14:textId="77777777" w:rsidR="0069311F" w:rsidRPr="00176083" w:rsidRDefault="0069311F">
      <w:pPr>
        <w:rPr>
          <w:rFonts w:ascii="Courier" w:hAnsi="Courier" w:cs="Arial"/>
          <w:color w:val="000000" w:themeColor="text1"/>
        </w:rPr>
      </w:pPr>
    </w:p>
    <w:p w14:paraId="0B4FC569" w14:textId="77777777" w:rsidR="0069311F" w:rsidRPr="00176083" w:rsidRDefault="0069311F">
      <w:pPr>
        <w:rPr>
          <w:rFonts w:ascii="Courier" w:hAnsi="Courier" w:cs="Arial"/>
          <w:color w:val="000000" w:themeColor="text1"/>
        </w:rPr>
      </w:pPr>
    </w:p>
    <w:sectPr w:rsidR="0069311F" w:rsidRPr="00176083" w:rsidSect="00722D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1F"/>
    <w:rsid w:val="00107338"/>
    <w:rsid w:val="00164116"/>
    <w:rsid w:val="00176083"/>
    <w:rsid w:val="004C03CD"/>
    <w:rsid w:val="00652355"/>
    <w:rsid w:val="0069311F"/>
    <w:rsid w:val="00722DC8"/>
    <w:rsid w:val="00A96242"/>
    <w:rsid w:val="00E9188C"/>
    <w:rsid w:val="00F2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11A83"/>
  <w14:defaultImageDpi w14:val="300"/>
  <w15:docId w15:val="{5BF2D602-F329-734B-A7F2-2F26D08C2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83</Words>
  <Characters>1244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Kale</dc:creator>
  <cp:keywords/>
  <dc:description/>
  <cp:lastModifiedBy>Microsoft Office User</cp:lastModifiedBy>
  <cp:revision>2</cp:revision>
  <dcterms:created xsi:type="dcterms:W3CDTF">2018-11-29T16:08:00Z</dcterms:created>
  <dcterms:modified xsi:type="dcterms:W3CDTF">2018-11-29T16:08:00Z</dcterms:modified>
</cp:coreProperties>
</file>